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Dataset S5: List of PDB codes corresponding to non-redundant dataset of homodimers</w:t>
      </w:r>
      <w:r>
        <w:rPr/>
        <w:t xml:space="preserve"> complexed with ligands bound away from the interfac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hsh_1, 1ags, 1ju9, 1mqd_1, 1trd_1, 1f28_1, 1n3p, 1d4a_1, 5p2p, 1dor, 1ohp_1, 1q4g, 1alw, 1m9m, 1a78, 1h49, 1nr5_1, 1keu, 1ib6_1, 2gdv, 1eyz, 2i4j, 1ipe, 1u3q_1, 1m0s, 1tmk, 1fro_1, 1ko5, 1wmz_1, 1n1d_1, 1g51, 1oke, 1nvt, 1dqn, 1gtv_1, 1nzc_1, 2mjp, 1qs4_2, 1tlg, 1zt9_1, 1qo8, 1llf, 1chw, 1u6r, 1vhd, 1r0e, 1r4f, 2p9h, 1byk, 1h65_1, 1zuc, 1eix_1, 1e2q, 1d1g, 1o4t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4"/>
        </w:rPr>
        <w:t>Note: In the PDB codes, “_1” refers to 1</w:t>
      </w:r>
      <w:r>
        <w:rPr>
          <w:rFonts w:cs="Times New Roman" w:ascii="Times New Roman" w:hAnsi="Times New Roman"/>
          <w:sz w:val="20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0"/>
          <w:szCs w:val="24"/>
        </w:rPr>
        <w:t xml:space="preserve"> biological unit entry and “_2” refers to 2</w:t>
      </w:r>
      <w:r>
        <w:rPr>
          <w:rFonts w:cs="Times New Roman" w:ascii="Times New Roman" w:hAnsi="Times New Roman"/>
          <w:sz w:val="20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0"/>
          <w:szCs w:val="24"/>
        </w:rPr>
        <w:t xml:space="preserve"> biological unit entry and so on and so forth.</w:t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6T10:10:00Z</dcterms:created>
  <dc:creator>owner</dc:creator>
  <dc:description/>
  <cp:keywords/>
  <dc:language>en-US</dc:language>
  <cp:lastModifiedBy>owner</cp:lastModifiedBy>
  <dcterms:modified xsi:type="dcterms:W3CDTF">2011-11-26T10:42:00Z</dcterms:modified>
  <cp:revision>5</cp:revision>
  <dc:subject/>
  <dc:title/>
</cp:coreProperties>
</file>